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6E42290B" w:rsidR="00817DD6" w:rsidRPr="001549D3" w:rsidRDefault="00F80F15" w:rsidP="0001436A">
      <w:pPr>
        <w:pStyle w:val="Title"/>
      </w:pPr>
      <w:r w:rsidRPr="00510D7C">
        <w:t>Working memory-related prefrontal hemodynamic responses in university students: a correlation study with subjective well-being and lifestyles</w:t>
      </w:r>
    </w:p>
    <w:p w14:paraId="00E92DC7" w14:textId="2E4AD3ED" w:rsidR="002868E2" w:rsidRPr="00994A3D" w:rsidRDefault="00F35C86" w:rsidP="0001436A">
      <w:pPr>
        <w:pStyle w:val="AuthorList"/>
      </w:pPr>
      <w:r w:rsidRPr="00ED67D5">
        <w:t xml:space="preserve">Yoichi </w:t>
      </w:r>
      <w:proofErr w:type="spellStart"/>
      <w:r w:rsidRPr="00ED67D5">
        <w:t>Kawaike</w:t>
      </w:r>
      <w:proofErr w:type="spellEnd"/>
      <w:r w:rsidRPr="00ED67D5">
        <w:t xml:space="preserve">*, Junko Nagata, Tamotsu </w:t>
      </w:r>
      <w:proofErr w:type="spellStart"/>
      <w:r w:rsidRPr="00ED67D5">
        <w:t>Furuya</w:t>
      </w:r>
      <w:proofErr w:type="spellEnd"/>
      <w:r w:rsidRPr="00ED67D5">
        <w:t xml:space="preserve">, </w:t>
      </w:r>
      <w:proofErr w:type="spellStart"/>
      <w:r w:rsidRPr="00ED67D5">
        <w:t>Chihaya</w:t>
      </w:r>
      <w:proofErr w:type="spellEnd"/>
      <w:r w:rsidRPr="00ED67D5">
        <w:t xml:space="preserve"> Koriyama, </w:t>
      </w:r>
      <w:r w:rsidR="005E6EA2">
        <w:t xml:space="preserve">Masayuki Nakamura, </w:t>
      </w:r>
      <w:r w:rsidRPr="00ED67D5">
        <w:t>Akira Sano</w:t>
      </w:r>
    </w:p>
    <w:p w14:paraId="0C8DED4F" w14:textId="3C68094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80E8E" w:rsidRPr="00ED67D5">
        <w:rPr>
          <w:rFonts w:cs="Times New Roman"/>
          <w:szCs w:val="24"/>
        </w:rPr>
        <w:t xml:space="preserve">Yoichi </w:t>
      </w:r>
      <w:proofErr w:type="spellStart"/>
      <w:r w:rsidR="00A80E8E" w:rsidRPr="00ED67D5">
        <w:rPr>
          <w:rFonts w:cs="Times New Roman"/>
          <w:szCs w:val="24"/>
        </w:rPr>
        <w:t>Kawaike</w:t>
      </w:r>
      <w:proofErr w:type="spellEnd"/>
      <w:r w:rsidR="00994A3D" w:rsidRPr="00994A3D">
        <w:rPr>
          <w:rFonts w:cs="Times New Roman"/>
        </w:rPr>
        <w:t xml:space="preserve">: </w:t>
      </w:r>
      <w:r w:rsidR="00602896" w:rsidRPr="005876FD">
        <w:rPr>
          <w:rFonts w:cs="Times New Roman"/>
          <w:szCs w:val="24"/>
        </w:rPr>
        <w:t>oyatto@hsc.kagoshima-u.ac.jp</w:t>
      </w:r>
    </w:p>
    <w:p w14:paraId="3BD5A427" w14:textId="77777777" w:rsidR="00EA3D3C" w:rsidRDefault="00654E8F" w:rsidP="0001436A">
      <w:pPr>
        <w:pStyle w:val="Heading1"/>
        <w:rPr>
          <w:rFonts w:eastAsiaTheme="minorEastAsia"/>
          <w:lang w:eastAsia="ja-JP"/>
        </w:rPr>
      </w:pPr>
      <w:r w:rsidRPr="00994A3D">
        <w:t>Supplementary Data</w:t>
      </w:r>
    </w:p>
    <w:p w14:paraId="6CD6B2BD" w14:textId="77777777" w:rsidR="00307DB0" w:rsidRPr="00B617A6" w:rsidRDefault="00307DB0" w:rsidP="00307DB0">
      <w:r w:rsidRPr="00B617A6">
        <w:rPr>
          <w:rFonts w:hint="eastAsia"/>
        </w:rPr>
        <w:t>Table S1</w:t>
      </w:r>
    </w:p>
    <w:p w14:paraId="0393DCDF" w14:textId="77777777" w:rsidR="00307DB0" w:rsidRDefault="00307DB0" w:rsidP="00307DB0">
      <w:r>
        <w:t>Task-related oxy-Hb signal change</w:t>
      </w:r>
      <w:r>
        <w:rPr>
          <w:rFonts w:hint="eastAsia"/>
        </w:rPr>
        <w:t xml:space="preserve"> for VWM task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900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700"/>
      </w:tblGrid>
      <w:tr w:rsidR="00307DB0" w:rsidRPr="00135814" w14:paraId="70FF267F" w14:textId="77777777" w:rsidTr="000B01F4">
        <w:trPr>
          <w:trHeight w:val="490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8D132E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articipant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25A014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B0D56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BB6FA3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B6A06D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531C3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30092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F9CF1C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8B3890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0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5F2E3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3AAA1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F5DD3A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349B6A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3B04D4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351241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A2E44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9DBAB2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103041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18158B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CH21</w:t>
            </w:r>
          </w:p>
        </w:tc>
      </w:tr>
      <w:tr w:rsidR="00307DB0" w:rsidRPr="00135814" w14:paraId="24780FE2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4CE67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1EFDF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89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02B21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7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762A3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9108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F4DF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209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9DB99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2261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E6BC8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7468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DBC15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043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4095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59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6D19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2010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3E4F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5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44111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3542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0FAD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21873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3252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343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A615D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293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A1124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9345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46321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367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FC541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873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348A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0145</w:t>
            </w:r>
          </w:p>
        </w:tc>
      </w:tr>
      <w:tr w:rsidR="00307DB0" w:rsidRPr="00135814" w14:paraId="441FABF2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060E52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2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022A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79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D2ED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641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BACD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727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2F57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49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D0DBD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017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8F4EC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9313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CE09A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321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54171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019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06B0A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482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B3418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51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E653B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28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26E58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80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F651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315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1644C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719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585D5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878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0148B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638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4F6F3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2552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6A8FE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3037</w:t>
            </w:r>
          </w:p>
        </w:tc>
      </w:tr>
      <w:tr w:rsidR="00307DB0" w:rsidRPr="00135814" w14:paraId="5671AA82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1435A3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3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5A761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39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7071C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1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CA701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534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3BA33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119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F1270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41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344A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648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1CD5D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501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437A0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395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AD6D3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911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435E1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740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7DC8B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95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8AC47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4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9FDFD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81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B77C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656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0ECF0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932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283EA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89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F8EFC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17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36E0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526</w:t>
            </w:r>
          </w:p>
        </w:tc>
      </w:tr>
      <w:tr w:rsidR="00307DB0" w:rsidRPr="00135814" w14:paraId="47B20D29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A7297F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4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EFD90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619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65F75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007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CE08D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96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4EF5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038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CF16B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88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A7BEE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879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537BE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33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C4706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68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182CE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125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06B5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33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A1FFD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48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E150F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77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EB2C5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06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10793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69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081A7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9134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ECF48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77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D544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442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46157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556</w:t>
            </w:r>
          </w:p>
        </w:tc>
      </w:tr>
      <w:tr w:rsidR="00307DB0" w:rsidRPr="00135814" w14:paraId="6F4B8C26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AFA7B4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5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C154A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60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D916E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15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4FA6E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414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C1EA3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311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43301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028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982F8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606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652E9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750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B8D55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104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DDEBF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122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B2F9E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308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2A57E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13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7B273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225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9C2AD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554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246D5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857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83BC4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16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DB04E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429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7D73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187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E8A69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6732</w:t>
            </w:r>
          </w:p>
        </w:tc>
      </w:tr>
      <w:tr w:rsidR="00307DB0" w:rsidRPr="00135814" w14:paraId="0F2C42E1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4C8ED5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6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1052FA" w14:textId="77777777" w:rsidR="00307DB0" w:rsidRPr="00135814" w:rsidRDefault="00307DB0" w:rsidP="00C34F8D">
            <w:pPr>
              <w:rPr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4C133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387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8B03D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977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204D6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248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45C4D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117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9CC82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1038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B6DFB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019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B1A37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245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8A4E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17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3A42B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945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1E9E2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9185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A5398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350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D765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749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D2CB1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9106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519A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672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4EFC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390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1FB1A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319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E75D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914</w:t>
            </w:r>
          </w:p>
        </w:tc>
      </w:tr>
      <w:tr w:rsidR="00307DB0" w:rsidRPr="00135814" w14:paraId="4F5E4258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0E6FEE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lastRenderedPageBreak/>
              <w:t>P7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E8CE2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39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39C66C" w14:textId="77777777" w:rsidR="00307DB0" w:rsidRPr="00135814" w:rsidRDefault="00307DB0" w:rsidP="00C34F8D">
            <w:pPr>
              <w:rPr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7DFAA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700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065F5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490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856C8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5493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A1F0B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2037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9C0BE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478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2311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477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A2A084" w14:textId="77777777" w:rsidR="00307DB0" w:rsidRPr="00135814" w:rsidRDefault="00307DB0" w:rsidP="00C34F8D">
            <w:pPr>
              <w:rPr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F4BB4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499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C145AB" w14:textId="77777777" w:rsidR="00307DB0" w:rsidRPr="00135814" w:rsidRDefault="00307DB0" w:rsidP="00C34F8D">
            <w:pPr>
              <w:rPr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9A97C5" w14:textId="77777777" w:rsidR="00307DB0" w:rsidRPr="00135814" w:rsidRDefault="00307DB0" w:rsidP="00C34F8D">
            <w:pPr>
              <w:rPr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BD5AE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155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6016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10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8094F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3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F018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843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4A43F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930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1DAC0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0893</w:t>
            </w:r>
          </w:p>
        </w:tc>
      </w:tr>
      <w:tr w:rsidR="00307DB0" w:rsidRPr="00135814" w14:paraId="79BCBDA1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23F8B7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8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09810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35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A7259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73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59A8B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705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A10F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093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593B6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12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47D0E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565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251D0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827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D6B2B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009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92D9E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47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BED22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188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9019F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184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40509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5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5FF45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57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2C83E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4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CCB21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750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D83A2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36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3AB27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332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DC8A9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4375</w:t>
            </w:r>
          </w:p>
        </w:tc>
      </w:tr>
      <w:tr w:rsidR="00307DB0" w:rsidRPr="00135814" w14:paraId="63A8BE87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C3CB56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9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C9A3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68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948F4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36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4AC26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240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11019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756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77210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554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3BBAB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083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77449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46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8F389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61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7AA34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476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63A3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350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838FD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32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3218B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903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EB677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64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EC4C0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728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2D19E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91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48AFA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208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68A1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48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6D06C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782</w:t>
            </w:r>
          </w:p>
        </w:tc>
      </w:tr>
      <w:tr w:rsidR="00307DB0" w:rsidRPr="00135814" w14:paraId="334660F6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22585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0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864F6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13EC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889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F2CEE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487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F7857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62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C856D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10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B82E7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617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DAE26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41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2C16C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26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1D0B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958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5FE35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230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A0DCD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777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45F1D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173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5B79A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416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55FBF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390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B1055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224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26615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010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717A8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928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75ABA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3069</w:t>
            </w:r>
          </w:p>
        </w:tc>
      </w:tr>
      <w:tr w:rsidR="00307DB0" w:rsidRPr="00135814" w14:paraId="206F7868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0281A1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1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33C32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54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D345F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747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05D3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857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75C9B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C7980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020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1FAFF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537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AD65E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47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2B0EF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257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EA98A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49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EE7CC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93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6D1A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739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153C2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518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B140D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458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124DE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021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46FA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296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7C9C2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22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807F3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74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9DD13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</w:t>
            </w:r>
          </w:p>
        </w:tc>
      </w:tr>
      <w:tr w:rsidR="00307DB0" w:rsidRPr="00135814" w14:paraId="4A7847FD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6AF064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2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95188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75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DAB19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777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DC7AE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619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6493F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685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8E2C1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122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3E971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338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374FA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281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F7B4F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538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E79A1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142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0F3D2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644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A997A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10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2B81A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166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1A1FB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251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406C5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20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8998A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37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B318D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003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CCAA7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512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B4DC6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1904</w:t>
            </w:r>
          </w:p>
        </w:tc>
      </w:tr>
      <w:tr w:rsidR="00307DB0" w:rsidRPr="00135814" w14:paraId="240EB341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6E9652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3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89805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44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0E289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81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7A9D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4603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B11B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818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63824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5635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8AC89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2635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3E5C6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523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B34C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764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D3B47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474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BE353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18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0C0A2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9807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EE09C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7294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F9028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316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E412D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2106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4D6A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675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9B457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3282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C5CC8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234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4494D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8499</w:t>
            </w:r>
          </w:p>
        </w:tc>
      </w:tr>
      <w:tr w:rsidR="00307DB0" w:rsidRPr="00135814" w14:paraId="4C9513F1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FF9276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4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A2AE8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621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0D6B7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90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DFD36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016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BEC7D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535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04D19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329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E8F22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23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DD44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296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E4632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679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BDC3F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465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129B1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765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D39C9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244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B164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390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02C8A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945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8C29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208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AD70A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073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C8464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739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3D233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580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7D578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3597</w:t>
            </w:r>
          </w:p>
        </w:tc>
      </w:tr>
      <w:tr w:rsidR="00307DB0" w:rsidRPr="00135814" w14:paraId="4A599775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2ADC4C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5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51F7A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60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95687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200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D4EDE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3216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B68C0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346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5F63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28181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62FBB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27850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5E5DC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031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3FDEF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1826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59EE3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4320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13B1A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480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943EE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7615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3EADF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31827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59CF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1575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83E30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9618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99D4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6307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043BF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564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7D0D8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4090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7DDB7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2209</w:t>
            </w:r>
          </w:p>
        </w:tc>
      </w:tr>
      <w:tr w:rsidR="00307DB0" w:rsidRPr="00135814" w14:paraId="454E4299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144FEC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6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B0A9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537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E143D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241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F4E09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017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596F0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863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06304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17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76AC2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1956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B6E28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910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1E36A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17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29E8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2220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29357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45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F47FD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833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D8B5F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38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C8B4C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232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CCAC3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205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F74CA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788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43EBD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893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BAB2A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81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638E1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6543</w:t>
            </w:r>
          </w:p>
        </w:tc>
      </w:tr>
      <w:tr w:rsidR="00307DB0" w:rsidRPr="00135814" w14:paraId="4634BBDC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5DBD4C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7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34050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17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B166B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239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BD278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17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A3669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33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2F62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0720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9634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509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F34F8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21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3DA2C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233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99F4B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636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4D330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364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AC19C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708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650B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431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328F3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810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ADD11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14023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AD5C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955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7907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415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D7A3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813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A6AC8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7305</w:t>
            </w:r>
          </w:p>
        </w:tc>
      </w:tr>
      <w:tr w:rsidR="00307DB0" w:rsidRPr="00135814" w14:paraId="0412BA8B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17CF72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8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E312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73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30EF8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431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62BF2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925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C073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214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DD73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243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F5699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200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F8F5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048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8A777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70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14C92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609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578E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502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ABA49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51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D6D01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1615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F9A68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20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77187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215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F1306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902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DB476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913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4ED55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401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5A664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4451</w:t>
            </w:r>
          </w:p>
        </w:tc>
      </w:tr>
      <w:tr w:rsidR="00307DB0" w:rsidRPr="00135814" w14:paraId="503A2421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8B0691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19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87C42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45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BE0E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653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6F0F1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966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3197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876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576F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616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830362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985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258BE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153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5442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63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C49C8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189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B6CE4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1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33ED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40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5EDD4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5335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AD8F5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2177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220BF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751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F0EE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0773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AE99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054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80188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1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38CDC0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4171</w:t>
            </w:r>
          </w:p>
        </w:tc>
      </w:tr>
      <w:tr w:rsidR="00307DB0" w:rsidRPr="00135814" w14:paraId="1CCEAECB" w14:textId="77777777" w:rsidTr="000B01F4">
        <w:trPr>
          <w:trHeight w:val="276"/>
        </w:trPr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88D69C" w14:textId="77777777" w:rsidR="00307DB0" w:rsidRPr="00A84E35" w:rsidRDefault="00307DB0" w:rsidP="00C34F8D">
            <w:pPr>
              <w:rPr>
                <w:sz w:val="18"/>
                <w:szCs w:val="18"/>
              </w:rPr>
            </w:pPr>
            <w:r w:rsidRPr="00A84E35">
              <w:rPr>
                <w:sz w:val="18"/>
                <w:szCs w:val="18"/>
              </w:rPr>
              <w:t>P20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E0998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10013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E2EDC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1407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C8B1C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3580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9DC6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465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68B6C7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6049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8E7F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91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7588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2774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7CFC0E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86271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E6EF6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9255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53D751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48992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781353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7796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8A02E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0.09701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9E817B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249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DA330D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7167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E5300C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298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710A4A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7605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A47FC4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13596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C65599" w14:textId="77777777" w:rsidR="00307DB0" w:rsidRPr="00135814" w:rsidRDefault="00307DB0" w:rsidP="00C34F8D">
            <w:pPr>
              <w:rPr>
                <w:sz w:val="18"/>
                <w:szCs w:val="18"/>
              </w:rPr>
            </w:pPr>
            <w:r w:rsidRPr="00135814">
              <w:rPr>
                <w:sz w:val="18"/>
                <w:szCs w:val="18"/>
              </w:rPr>
              <w:t>-0.00186</w:t>
            </w:r>
          </w:p>
        </w:tc>
      </w:tr>
    </w:tbl>
    <w:p w14:paraId="39DA394F" w14:textId="40145DEA" w:rsidR="00307DB0" w:rsidRDefault="00307DB0" w:rsidP="00307DB0">
      <w:pPr>
        <w:rPr>
          <w:lang w:eastAsia="ja-JP"/>
        </w:rPr>
      </w:pPr>
      <w:proofErr w:type="gramStart"/>
      <w:r>
        <w:rPr>
          <w:rFonts w:hint="eastAsia"/>
        </w:rPr>
        <w:t>Note :</w:t>
      </w:r>
      <w:proofErr w:type="gramEnd"/>
      <w:r>
        <w:rPr>
          <w:rFonts w:hint="eastAsia"/>
        </w:rPr>
        <w:t xml:space="preserve"> Blank represent missing value. Zero was resulted as the activation values in all blocks were zero.</w:t>
      </w:r>
    </w:p>
    <w:p w14:paraId="03D5543C" w14:textId="77777777" w:rsidR="00307DB0" w:rsidRDefault="00307DB0" w:rsidP="00307DB0">
      <w:pPr>
        <w:rPr>
          <w:lang w:eastAsia="ja-JP"/>
        </w:rPr>
      </w:pPr>
    </w:p>
    <w:p w14:paraId="52361ABD" w14:textId="77777777" w:rsidR="0001642E" w:rsidRDefault="0001642E" w:rsidP="0001642E">
      <w:r>
        <w:rPr>
          <w:rFonts w:hint="eastAsia"/>
        </w:rPr>
        <w:lastRenderedPageBreak/>
        <w:t>Table S2</w:t>
      </w:r>
    </w:p>
    <w:p w14:paraId="00AC9716" w14:textId="77777777" w:rsidR="0001642E" w:rsidRDefault="0001642E" w:rsidP="0001642E">
      <w:r>
        <w:rPr>
          <w:rFonts w:hint="eastAsia"/>
        </w:rPr>
        <w:t>Task-related oxy-Hb signal change for SWM task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7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695"/>
      </w:tblGrid>
      <w:tr w:rsidR="0001642E" w:rsidRPr="00CF1E13" w14:paraId="67D67CBE" w14:textId="77777777" w:rsidTr="00A93FEC">
        <w:trPr>
          <w:trHeight w:val="53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CD2F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articipant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A68C3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D5B9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8E97C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084E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D872A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45D5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6DD48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F3DE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0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7667E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7C464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A20C2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BA257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3D120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E8E29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4AA5F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CD8AA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4E3DE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1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A8C69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CH21</w:t>
            </w:r>
          </w:p>
        </w:tc>
      </w:tr>
      <w:tr w:rsidR="0001642E" w:rsidRPr="00CF1E13" w14:paraId="02A2A87D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7C7D9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EAA0F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74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2CC89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459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17310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9007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C1996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169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73B3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20593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89B2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6953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051B0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047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E9EE8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868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70598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518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2686F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2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5DC5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1569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40C6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24698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C370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138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844E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8582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A7928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331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AD2B9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960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6F3FC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8377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EEF7BB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</w:tr>
      <w:tr w:rsidR="0001642E" w:rsidRPr="00CF1E13" w14:paraId="2EF6D83D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2677F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3F25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419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045D9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200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86C12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233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AD769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32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AC901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375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20DCD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08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C5AC3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385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6D11D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012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2976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151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8862D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15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523C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66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7985C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2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0E9F0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7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89B8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049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74444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334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6CC37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958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2A9E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06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8DEE2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9465</w:t>
            </w:r>
          </w:p>
        </w:tc>
      </w:tr>
      <w:tr w:rsidR="0001642E" w:rsidRPr="00CF1E13" w14:paraId="62C0FA33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D2763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0E4F4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712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04708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52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E7A3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809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832AE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44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10DB9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4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C5389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434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19327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36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B1630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17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3204E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149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F2CC3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548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91199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848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8FBE4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47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8460E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499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611A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039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5EF83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11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648FF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662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F510D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671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92D9F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5088</w:t>
            </w:r>
          </w:p>
        </w:tc>
      </w:tr>
      <w:tr w:rsidR="0001642E" w:rsidRPr="00CF1E13" w14:paraId="1777235F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4B612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DADAD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933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0AB43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06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AF6AD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138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A3301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88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78EF1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636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78640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616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215E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587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EB24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058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794D1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0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8E5CC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24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89B20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0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7EB24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390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8AD09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01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713FE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128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AD048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181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30B0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1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19F10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627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40F80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528</w:t>
            </w:r>
          </w:p>
        </w:tc>
      </w:tr>
      <w:tr w:rsidR="0001642E" w:rsidRPr="00CF1E13" w14:paraId="35F3AA49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94A14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FC936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145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B002D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552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9573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854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435E1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398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7CE63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275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992B6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820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3746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748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344BC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80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4D223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382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27301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940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BAE9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02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62D2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476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CEF78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9260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FABF0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539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F1FE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937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F68DE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302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AF5D6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32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9EAA2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9468</w:t>
            </w:r>
          </w:p>
        </w:tc>
      </w:tr>
      <w:tr w:rsidR="0001642E" w:rsidRPr="00CF1E13" w14:paraId="6EAC6D51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D88AD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53F9AF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9E674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578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D955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057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87166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96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43C0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108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307A2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027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CA927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59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62B65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945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9841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4D3C7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507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14D64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15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E2F9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747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4E27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66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0FC51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5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809F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871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73656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6195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5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0771F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4831</w:t>
            </w:r>
          </w:p>
        </w:tc>
      </w:tr>
      <w:tr w:rsidR="0001642E" w:rsidRPr="00CF1E13" w14:paraId="2381D5A4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EAB30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E34EC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813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527226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F202A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1062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DB63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126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23154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97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F3DD0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63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71EFD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09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09DBD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43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440A2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46000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03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7B535F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3A4D17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AC1C3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71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3079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426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688F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66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C046A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695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63BBA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603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3C67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012</w:t>
            </w:r>
          </w:p>
        </w:tc>
      </w:tr>
      <w:tr w:rsidR="0001642E" w:rsidRPr="00CF1E13" w14:paraId="09B304D4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DCB9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A7757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5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51E60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70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F2F3F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650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86E90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2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6B39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8253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59AD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9978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51761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202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2CC16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972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44CD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528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054F7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6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C757C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1848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7E962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76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53267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3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F87ED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19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26305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20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18F1E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865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04767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7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41ADB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991</w:t>
            </w:r>
          </w:p>
        </w:tc>
      </w:tr>
      <w:tr w:rsidR="0001642E" w:rsidRPr="00CF1E13" w14:paraId="056F29DA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CF25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79BC5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9.4E-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3BA19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60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B3451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38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6E93B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13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26BAC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2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D7A36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80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A49B1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29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E475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13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40F8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3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B5757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94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8C0A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47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B4BAA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263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6AC5D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12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354D2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66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DEC9D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52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F1CE5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84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85B0E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848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E06AD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393</w:t>
            </w:r>
          </w:p>
        </w:tc>
      </w:tr>
      <w:tr w:rsidR="0001642E" w:rsidRPr="00CF1E13" w14:paraId="58D14263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A54AB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0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30230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09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BB8CA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18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0F610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734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09D6C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09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827C7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04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CF28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995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224D4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49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FBD49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65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7946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276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A5DED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06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6264E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484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C6B6E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748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2CD5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32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6BBF1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069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8EE2B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453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9D89D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50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BE99E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479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23431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3406</w:t>
            </w:r>
          </w:p>
        </w:tc>
      </w:tr>
      <w:tr w:rsidR="0001642E" w:rsidRPr="00CF1E13" w14:paraId="02F97435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ECADF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DC0E4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28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1C1F7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27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F107F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249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CBEE8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69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8B137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583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77060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03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2E80F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24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17A3A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19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EE48E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15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EF2A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9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6091E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162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9B6C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520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7535F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912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56BB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979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2199B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212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135D6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11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F2C9F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62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3A5C7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</w:t>
            </w:r>
          </w:p>
        </w:tc>
      </w:tr>
      <w:tr w:rsidR="0001642E" w:rsidRPr="00CF1E13" w14:paraId="71B41C02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EBD33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12ED8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38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2E366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341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E993F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297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DD307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626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98E34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043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3EE6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22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EE274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52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64E52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979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B791E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90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66615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56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B0B5C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45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393F3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416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3C2C1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645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73CD1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460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8FAC5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163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28BC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31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48F76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34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9224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7446</w:t>
            </w:r>
          </w:p>
        </w:tc>
      </w:tr>
      <w:tr w:rsidR="0001642E" w:rsidRPr="00CF1E13" w14:paraId="79DE53D7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A3775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26B6D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46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41860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52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FF3F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872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00204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39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E2344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352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FD745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035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643B7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272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4B121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463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02A50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232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80A8E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160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C465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288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4413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496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C6B65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255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4D2B6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021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5D59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092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5F17C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87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1F3F8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820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4CD8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7028</w:t>
            </w:r>
          </w:p>
        </w:tc>
      </w:tr>
      <w:tr w:rsidR="0001642E" w:rsidRPr="00CF1E13" w14:paraId="452F1740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43531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lastRenderedPageBreak/>
              <w:t>P1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D7A07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08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3348B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87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9BF1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860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A4C60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14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4E9B6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731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AC2DC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79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65456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342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50C1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2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4CABC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263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62B8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968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0FC7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25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03307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037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66EBA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092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BDFE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174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7A7B0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78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CDFBE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230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6AB2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32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2010B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101</w:t>
            </w:r>
          </w:p>
        </w:tc>
      </w:tr>
      <w:tr w:rsidR="0001642E" w:rsidRPr="00CF1E13" w14:paraId="4F13F208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9BBE0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D4F85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17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48027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535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9449E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86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E5051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198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01A7E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122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92897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1189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0123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53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B7913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724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9A3A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001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18D10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151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17E7B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40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0253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4082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40F73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861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57D37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929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584CB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85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3726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51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C7B6C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736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AB08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29018</w:t>
            </w:r>
          </w:p>
        </w:tc>
      </w:tr>
      <w:tr w:rsidR="0001642E" w:rsidRPr="00CF1E13" w14:paraId="7817DDD8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38EA7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877B4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273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90EE1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587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09E08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932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F6CF5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02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7E117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194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7073D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2785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9041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508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BF431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221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7DCDE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3180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0FD1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383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0B5EC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645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410F2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1913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EF30D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730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31BAF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88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DE702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219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8204A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659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FA3FA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4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67FB1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5286</w:t>
            </w:r>
          </w:p>
        </w:tc>
      </w:tr>
      <w:tr w:rsidR="0001642E" w:rsidRPr="00CF1E13" w14:paraId="52E5F6F8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68E6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B28EB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7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1AC9C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19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BB4DA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526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9DE2C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84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116BC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06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6033F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32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75F6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08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D4D5B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254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18277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685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E295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07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3C74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842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B14B0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237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975F7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497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3767D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1170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96D79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915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D91F0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73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876C2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59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4E4CD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963</w:t>
            </w:r>
          </w:p>
        </w:tc>
      </w:tr>
      <w:tr w:rsidR="0001642E" w:rsidRPr="00CF1E13" w14:paraId="5A38B36E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406A6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3EB0E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65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14A22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611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9E442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212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AA7C9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83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7A8B9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627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4903E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332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289B8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67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E34A4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409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4930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693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A85CB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49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F999B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474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8BEFE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769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7E6D1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494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2D04B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50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9FC2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143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EB35B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0393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7792C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911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45E39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9373</w:t>
            </w:r>
          </w:p>
        </w:tc>
      </w:tr>
      <w:tr w:rsidR="0001642E" w:rsidRPr="00CF1E13" w14:paraId="024C4D07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4856C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1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7007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16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AAB9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8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35236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795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9B3F8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9169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1825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268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27BC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1014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636D4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420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6399B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5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0D4E1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884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7A646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6ADAB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87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54D49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726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6CEE0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756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F4C42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35086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161A2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60733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F6526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521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C3825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73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6C56D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24111</w:t>
            </w:r>
          </w:p>
        </w:tc>
      </w:tr>
      <w:tr w:rsidR="0001642E" w:rsidRPr="00CF1E13" w14:paraId="3CAC1A8D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33ADA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20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98DA2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434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F5BA6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573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FD9A2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70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07B2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01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05F1A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28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D588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57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1A75C7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42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2556B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84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C9B3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439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5CA7E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2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A18DCC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092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C9BF4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053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BAC28F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018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6A64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103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E6438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85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B908A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6685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8EBA00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1527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82741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4819</w:t>
            </w:r>
          </w:p>
        </w:tc>
      </w:tr>
      <w:tr w:rsidR="0001642E" w:rsidRPr="00CF1E13" w14:paraId="6BB10E39" w14:textId="77777777" w:rsidTr="00A93FEC">
        <w:trPr>
          <w:trHeight w:val="272"/>
        </w:trPr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8373A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P2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F8C51B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0441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E64D0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5E6EC2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14324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CBD13B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26AC95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7BC68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5518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C380F3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25211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36D9B3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4A765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49677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AA473D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9602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7BB705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89538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8F5B6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07388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67181E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45819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14F7EF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87F24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379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B25089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0.108102</w:t>
            </w: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C8640B" w14:textId="77777777" w:rsidR="0001642E" w:rsidRPr="00CF1E13" w:rsidRDefault="0001642E" w:rsidP="00C34F8D">
            <w:pPr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B2F6C1" w14:textId="77777777" w:rsidR="0001642E" w:rsidRPr="00CF1E13" w:rsidRDefault="0001642E" w:rsidP="00C34F8D">
            <w:pPr>
              <w:rPr>
                <w:sz w:val="18"/>
                <w:szCs w:val="18"/>
              </w:rPr>
            </w:pPr>
            <w:r w:rsidRPr="00CF1E13">
              <w:rPr>
                <w:sz w:val="18"/>
                <w:szCs w:val="18"/>
              </w:rPr>
              <w:t>-0.0378</w:t>
            </w:r>
          </w:p>
        </w:tc>
      </w:tr>
    </w:tbl>
    <w:p w14:paraId="2A0D2EAE" w14:textId="027B7ED2" w:rsidR="00307DB0" w:rsidRDefault="0001642E" w:rsidP="00307DB0">
      <w:pPr>
        <w:rPr>
          <w:lang w:eastAsia="ja-JP"/>
        </w:rPr>
      </w:pPr>
      <w:proofErr w:type="gramStart"/>
      <w:r>
        <w:rPr>
          <w:rFonts w:hint="eastAsia"/>
        </w:rPr>
        <w:t>Note :</w:t>
      </w:r>
      <w:proofErr w:type="gramEnd"/>
      <w:r>
        <w:rPr>
          <w:rFonts w:hint="eastAsia"/>
        </w:rPr>
        <w:t xml:space="preserve"> Blank represent missing value. Zero was resulted as the activation values in all blocks were zero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ja-JP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5D4FF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F67D6" w14:textId="77777777" w:rsidR="000D5289" w:rsidRDefault="000D5289" w:rsidP="00117666">
      <w:pPr>
        <w:spacing w:after="0"/>
      </w:pPr>
      <w:r>
        <w:separator/>
      </w:r>
    </w:p>
  </w:endnote>
  <w:endnote w:type="continuationSeparator" w:id="0">
    <w:p w14:paraId="293146B8" w14:textId="77777777" w:rsidR="000D5289" w:rsidRDefault="000D52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4F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4FF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4F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4FF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1D5B9" w14:textId="77777777" w:rsidR="000D5289" w:rsidRDefault="000D5289" w:rsidP="00117666">
      <w:pPr>
        <w:spacing w:after="0"/>
      </w:pPr>
      <w:r>
        <w:separator/>
      </w:r>
    </w:p>
  </w:footnote>
  <w:footnote w:type="continuationSeparator" w:id="0">
    <w:p w14:paraId="40AFBA29" w14:textId="77777777" w:rsidR="000D5289" w:rsidRDefault="000D52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642E"/>
    <w:rsid w:val="00034304"/>
    <w:rsid w:val="00035434"/>
    <w:rsid w:val="00052A14"/>
    <w:rsid w:val="00077D53"/>
    <w:rsid w:val="000B01F4"/>
    <w:rsid w:val="000D5289"/>
    <w:rsid w:val="00105FD9"/>
    <w:rsid w:val="00117666"/>
    <w:rsid w:val="001549D3"/>
    <w:rsid w:val="00160065"/>
    <w:rsid w:val="00177D84"/>
    <w:rsid w:val="00267D18"/>
    <w:rsid w:val="00270678"/>
    <w:rsid w:val="002868E2"/>
    <w:rsid w:val="002869C3"/>
    <w:rsid w:val="002936E4"/>
    <w:rsid w:val="002B4A57"/>
    <w:rsid w:val="002C74CA"/>
    <w:rsid w:val="00307DB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E27"/>
    <w:rsid w:val="00593EEA"/>
    <w:rsid w:val="005A5EEE"/>
    <w:rsid w:val="005D4FFE"/>
    <w:rsid w:val="005E6EA2"/>
    <w:rsid w:val="00602896"/>
    <w:rsid w:val="006375C7"/>
    <w:rsid w:val="00654E8F"/>
    <w:rsid w:val="00660D05"/>
    <w:rsid w:val="006820B1"/>
    <w:rsid w:val="006B7D14"/>
    <w:rsid w:val="00701727"/>
    <w:rsid w:val="0070566C"/>
    <w:rsid w:val="00705D9E"/>
    <w:rsid w:val="00714C50"/>
    <w:rsid w:val="00725A7D"/>
    <w:rsid w:val="007501BE"/>
    <w:rsid w:val="00790BB3"/>
    <w:rsid w:val="007C206C"/>
    <w:rsid w:val="00817DD6"/>
    <w:rsid w:val="008306A4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80E8E"/>
    <w:rsid w:val="00A93FEC"/>
    <w:rsid w:val="00AA4D24"/>
    <w:rsid w:val="00AB6715"/>
    <w:rsid w:val="00AE5E8B"/>
    <w:rsid w:val="00B12593"/>
    <w:rsid w:val="00B1671E"/>
    <w:rsid w:val="00B25EB8"/>
    <w:rsid w:val="00B37F4D"/>
    <w:rsid w:val="00B617A6"/>
    <w:rsid w:val="00C52A7B"/>
    <w:rsid w:val="00C56BAF"/>
    <w:rsid w:val="00C679AA"/>
    <w:rsid w:val="00C75972"/>
    <w:rsid w:val="00CB15C7"/>
    <w:rsid w:val="00CD066B"/>
    <w:rsid w:val="00CE4FEE"/>
    <w:rsid w:val="00D71AB7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35C86"/>
    <w:rsid w:val="00F46900"/>
    <w:rsid w:val="00F61D89"/>
    <w:rsid w:val="00F64591"/>
    <w:rsid w:val="00F80F15"/>
    <w:rsid w:val="00FE233C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6D3F9DEA-38C3-0449-872A-2E53EAA3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2E25C7-E955-4638-B636-0AC8E44C1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113</Words>
  <Characters>6347</Characters>
  <Application>Microsoft Office Word</Application>
  <DocSecurity>0</DocSecurity>
  <Lines>5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waike2</dc:creator>
  <cp:lastModifiedBy>Marlena Radomska</cp:lastModifiedBy>
  <cp:revision>3</cp:revision>
  <cp:lastPrinted>2013-10-03T12:51:00Z</cp:lastPrinted>
  <dcterms:created xsi:type="dcterms:W3CDTF">2019-09-04T23:55:00Z</dcterms:created>
  <dcterms:modified xsi:type="dcterms:W3CDTF">2019-09-06T05:50:00Z</dcterms:modified>
</cp:coreProperties>
</file>